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50163" w14:textId="0EF61BD8" w:rsidR="00824A03" w:rsidRPr="00803C3D" w:rsidRDefault="00C661E8" w:rsidP="00803C3D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GB"/>
        </w:rPr>
      </w:pPr>
      <w:r w:rsidRPr="00803C3D"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="00F415B4" w:rsidRPr="00803C3D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803C3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24A03" w:rsidRPr="00803C3D">
        <w:rPr>
          <w:rStyle w:val="Strong"/>
          <w:rFonts w:asciiTheme="majorBidi" w:hAnsiTheme="majorBidi" w:cstheme="majorBidi"/>
          <w:b w:val="0"/>
          <w:bCs w:val="0"/>
          <w:color w:val="201F1E"/>
          <w:sz w:val="24"/>
          <w:szCs w:val="24"/>
          <w:shd w:val="clear" w:color="auto" w:fill="FFFFFF"/>
        </w:rPr>
        <w:t> ID number for the voucher specimen</w:t>
      </w:r>
      <w:r w:rsidR="00803C3D" w:rsidRPr="00803C3D">
        <w:rPr>
          <w:rStyle w:val="Strong"/>
          <w:rFonts w:asciiTheme="majorBidi" w:hAnsiTheme="majorBidi" w:cstheme="majorBidi"/>
          <w:b w:val="0"/>
          <w:bCs w:val="0"/>
          <w:color w:val="201F1E"/>
          <w:sz w:val="24"/>
          <w:szCs w:val="24"/>
          <w:shd w:val="clear" w:color="auto" w:fill="FFFFFF"/>
        </w:rPr>
        <w:t xml:space="preserve">, </w:t>
      </w:r>
      <w:r w:rsidR="00803C3D" w:rsidRPr="00803C3D">
        <w:rPr>
          <w:rStyle w:val="Strong"/>
          <w:rFonts w:asciiTheme="majorBidi" w:hAnsiTheme="majorBidi" w:cstheme="majorBidi"/>
          <w:b w:val="0"/>
          <w:bCs w:val="0"/>
          <w:color w:val="201F1E"/>
          <w:sz w:val="24"/>
          <w:szCs w:val="24"/>
          <w:shd w:val="clear" w:color="auto" w:fill="FFFFFF"/>
        </w:rPr>
        <w:t>Species are arranged</w:t>
      </w:r>
      <w:r w:rsidR="003461B3">
        <w:rPr>
          <w:rStyle w:val="Strong"/>
          <w:rFonts w:asciiTheme="majorBidi" w:hAnsiTheme="majorBidi" w:cstheme="majorBidi"/>
          <w:b w:val="0"/>
          <w:bCs w:val="0"/>
          <w:color w:val="201F1E"/>
          <w:sz w:val="24"/>
          <w:szCs w:val="24"/>
          <w:shd w:val="clear" w:color="auto" w:fill="FFFFFF"/>
        </w:rPr>
        <w:t xml:space="preserve"> </w:t>
      </w:r>
      <w:r w:rsidR="00803C3D" w:rsidRPr="00803C3D">
        <w:rPr>
          <w:rStyle w:val="Strong"/>
          <w:rFonts w:asciiTheme="majorBidi" w:hAnsiTheme="majorBidi" w:cstheme="majorBidi"/>
          <w:b w:val="0"/>
          <w:bCs w:val="0"/>
          <w:color w:val="201F1E"/>
          <w:sz w:val="24"/>
          <w:szCs w:val="24"/>
          <w:shd w:val="clear" w:color="auto" w:fill="FFFFFF"/>
        </w:rPr>
        <w:t>alphabetically</w:t>
      </w:r>
      <w:r w:rsidR="003461B3">
        <w:rPr>
          <w:rStyle w:val="Strong"/>
          <w:rFonts w:asciiTheme="majorBidi" w:hAnsiTheme="majorBidi" w:cstheme="majorBidi"/>
          <w:b w:val="0"/>
          <w:bCs w:val="0"/>
          <w:color w:val="201F1E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p w14:paraId="7F67526B" w14:textId="5F5150EC" w:rsidR="00C661E8" w:rsidRDefault="00C661E8" w:rsidP="00C661E8">
      <w:pPr>
        <w:rPr>
          <w:rFonts w:asciiTheme="majorBidi" w:hAnsiTheme="majorBidi" w:cstheme="majorBidi"/>
        </w:rPr>
      </w:pPr>
    </w:p>
    <w:tbl>
      <w:tblPr>
        <w:tblW w:w="11332" w:type="dxa"/>
        <w:tblInd w:w="-1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6387"/>
      </w:tblGrid>
      <w:tr w:rsidR="00803C3D" w:rsidRPr="0060781B" w14:paraId="3FAD331B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</w:tcPr>
          <w:p w14:paraId="6283FECD" w14:textId="275A768F" w:rsidR="00803C3D" w:rsidRPr="0060781B" w:rsidRDefault="00803C3D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201F1E"/>
                <w:sz w:val="21"/>
                <w:szCs w:val="21"/>
                <w:shd w:val="clear" w:color="auto" w:fill="FFFFFF"/>
              </w:rPr>
              <w:t>S</w:t>
            </w:r>
            <w:r>
              <w:rPr>
                <w:rStyle w:val="Strong"/>
                <w:rFonts w:ascii="Segoe UI" w:hAnsi="Segoe UI" w:cs="Segoe UI"/>
                <w:color w:val="201F1E"/>
                <w:sz w:val="21"/>
                <w:szCs w:val="21"/>
                <w:shd w:val="clear" w:color="auto" w:fill="FFFFFF"/>
              </w:rPr>
              <w:t>pecimen</w:t>
            </w:r>
            <w:r>
              <w:rPr>
                <w:rStyle w:val="Strong"/>
                <w:rFonts w:ascii="Segoe UI" w:hAnsi="Segoe UI" w:cs="Segoe UI"/>
                <w:color w:val="201F1E"/>
                <w:sz w:val="21"/>
                <w:szCs w:val="21"/>
                <w:shd w:val="clear" w:color="auto" w:fill="FFFFFF"/>
              </w:rPr>
              <w:t xml:space="preserve"> name</w:t>
            </w:r>
          </w:p>
        </w:tc>
        <w:tc>
          <w:tcPr>
            <w:tcW w:w="6387" w:type="dxa"/>
            <w:shd w:val="clear" w:color="000000" w:fill="FFFFFF"/>
            <w:vAlign w:val="center"/>
          </w:tcPr>
          <w:p w14:paraId="7CD2D7C9" w14:textId="5A390D03" w:rsidR="00803C3D" w:rsidRPr="0060781B" w:rsidRDefault="00803C3D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201F1E"/>
                <w:sz w:val="21"/>
                <w:szCs w:val="21"/>
                <w:shd w:val="clear" w:color="auto" w:fill="FFFFFF"/>
              </w:rPr>
              <w:t>ID number for the voucher specimen</w:t>
            </w:r>
          </w:p>
        </w:tc>
      </w:tr>
      <w:tr w:rsidR="0060781B" w:rsidRPr="0060781B" w14:paraId="6FCF624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321B6D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idens biternat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our) Merr. &amp; Sherrf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F71121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7 (TUH) Fadl, M.A. &amp; Alsherif, E.A.</w:t>
            </w:r>
          </w:p>
        </w:tc>
      </w:tr>
      <w:tr w:rsidR="0060781B" w:rsidRPr="0060781B" w14:paraId="18178D1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1FA4CE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oerhavia diffu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A6537B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6 (TUH) Fadl, M.A. &amp; Alsherif, E.A.</w:t>
            </w:r>
          </w:p>
        </w:tc>
      </w:tr>
      <w:tr w:rsidR="0060781B" w:rsidRPr="0060781B" w14:paraId="5B57B58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A8BECC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rachiaria leersioide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Hochst.) Stapf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507E7E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46 (TUH) Fadl, M.A. &amp; Alsherif, E.A.</w:t>
            </w:r>
          </w:p>
        </w:tc>
      </w:tr>
      <w:tr w:rsidR="0060781B" w:rsidRPr="0060781B" w14:paraId="60C0649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EDBA92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Bromus diandr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th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BF4FDF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47 (TUH) Fadl, M.A. &amp; Alsherif, E.A.</w:t>
            </w:r>
          </w:p>
        </w:tc>
      </w:tr>
      <w:tr w:rsidR="0060781B" w:rsidRPr="0060781B" w14:paraId="3B14E81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FDFEFF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adaba farinos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ssk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D059AE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4 (TUH) Fadl, M.A. &amp; Alsherif, E.A.</w:t>
            </w:r>
          </w:p>
        </w:tc>
      </w:tr>
      <w:tr w:rsidR="0060781B" w:rsidRPr="0060781B" w14:paraId="6BB1124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C186F1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alotropis procer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Ait.) Ait. f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06B33D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05 (TUH) Fadl, M.A. &amp; Alsherif, E.A.</w:t>
            </w:r>
          </w:p>
        </w:tc>
      </w:tr>
      <w:tr w:rsidR="0060781B" w:rsidRPr="0060781B" w14:paraId="2B35607B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3161C3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pparis  spinosa</w:t>
            </w:r>
            <w:proofErr w:type="gramEnd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244F9F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235 (TUH) Fadl, M.A. &amp; Alsherif, E.A.</w:t>
            </w:r>
          </w:p>
        </w:tc>
      </w:tr>
      <w:tr w:rsidR="0060781B" w:rsidRPr="0060781B" w14:paraId="1C78B52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9C3159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aralluma retrospicien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hrenb.) N.E. Br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C1F011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06 (TUH) Fadl, M.A. &amp; Alsherif, E.A.</w:t>
            </w:r>
          </w:p>
        </w:tc>
      </w:tr>
      <w:tr w:rsidR="0060781B" w:rsidRPr="0060781B" w14:paraId="470A352B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DCA7A0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ssia italic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BB9193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99 (TUH) Fadl, M.A. &amp; Alsherif, E.A.</w:t>
            </w:r>
          </w:p>
        </w:tc>
      </w:tr>
      <w:tr w:rsidR="0060781B" w:rsidRPr="0060781B" w14:paraId="2126772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DA67DB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nchrus ciliar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731160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48 (TUH) Fadl, M.A. &amp; Alsherif, E.A.</w:t>
            </w:r>
          </w:p>
        </w:tc>
      </w:tr>
      <w:tr w:rsidR="0060781B" w:rsidRPr="0060781B" w14:paraId="6A8179E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BB551D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nchrus longisetus ***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.</w:t>
            </w:r>
            <w:proofErr w:type="gramStart"/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.Johnst</w:t>
            </w:r>
            <w:proofErr w:type="gramEnd"/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611233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0 (TUH) Fadl, M.A. &amp; Alsherif, E.A.</w:t>
            </w:r>
          </w:p>
        </w:tc>
      </w:tr>
      <w:tr w:rsidR="0060781B" w:rsidRPr="0060781B" w14:paraId="44EA949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42D98B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nchrus pennisetiform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chst. &amp; Stedudel ex Steudel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4484E2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49 (TUH) Fadl, M.A. &amp; Alsherif, E.A.</w:t>
            </w:r>
          </w:p>
        </w:tc>
      </w:tr>
      <w:tr w:rsidR="0060781B" w:rsidRPr="0060781B" w14:paraId="27997B7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6544D8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nchrus setiger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hl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B3050D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278 (TUH) Fadl, M.A. &amp; Alsherif, E.A.</w:t>
            </w:r>
          </w:p>
        </w:tc>
      </w:tr>
      <w:tr w:rsidR="0060781B" w:rsidRPr="0060781B" w14:paraId="38CAD2C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621F1F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henopodium carinat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.Br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F4BC4D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4 (TUH) Fadl, M.A. &amp; Alsherif, E.A.</w:t>
            </w:r>
          </w:p>
        </w:tc>
      </w:tr>
      <w:tr w:rsidR="0060781B" w:rsidRPr="0060781B" w14:paraId="721321A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8050D5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henopodium mural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4DE5FE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5 (TUH) Fadl, M.A. &amp; Alsherif, E.A.</w:t>
            </w:r>
          </w:p>
        </w:tc>
      </w:tr>
      <w:tr w:rsidR="0060781B" w:rsidRPr="0060781B" w14:paraId="17AB8F3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2FFB91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henopodium opulifoli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rader ex Koch &amp; Ziz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76DBAF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6 (TUH) Fadl, M.A. &amp; Alsherif, E.A.</w:t>
            </w:r>
          </w:p>
        </w:tc>
      </w:tr>
      <w:tr w:rsidR="0060781B" w:rsidRPr="0060781B" w14:paraId="366833D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BA2353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hrozophora oblongifol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el.) A. Juss. ex Spreng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8E0E2C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19, 10034 (TUH) Fadl, M.A. &amp; Alsherif, E.A.</w:t>
            </w:r>
          </w:p>
        </w:tc>
      </w:tr>
      <w:tr w:rsidR="0060781B" w:rsidRPr="0060781B" w14:paraId="01261E7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69AD47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hrysopogon plumulos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chst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CD5CD0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9 (TUH) Fadl, M.A. &amp; Alsherif, E.A.</w:t>
            </w:r>
          </w:p>
        </w:tc>
      </w:tr>
      <w:tr w:rsidR="0060781B" w:rsidRPr="0060781B" w14:paraId="267ADF9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E6B8E2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itrullus colocynth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Schrader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F3A311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2 (TUH) Fadl, M.A. &amp; Alsherif, E.A.</w:t>
            </w:r>
          </w:p>
        </w:tc>
      </w:tr>
      <w:tr w:rsidR="0060781B" w:rsidRPr="0060781B" w14:paraId="1795D93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2DF9E8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itrullus lanat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Thunb.) Matsumara &amp; Nakai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7D2A87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3 (TUH) Fadl, M.A. &amp; Alsherif, E.A.</w:t>
            </w:r>
          </w:p>
        </w:tc>
      </w:tr>
      <w:tr w:rsidR="0060781B" w:rsidRPr="0060781B" w14:paraId="5EE4BB6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ABBC43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leome gynandr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064322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0(TUH) Fadl, M.A. &amp; Alsherif, E.A.</w:t>
            </w:r>
          </w:p>
        </w:tc>
      </w:tr>
      <w:tr w:rsidR="0060781B" w:rsidRPr="0060781B" w14:paraId="4F80CF6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7F6A2A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leome hanburyan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nz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BCAD60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1 (TUH) Fadl, M.A. &amp; Alsherif, E.A.</w:t>
            </w:r>
          </w:p>
        </w:tc>
      </w:tr>
      <w:tr w:rsidR="0060781B" w:rsidRPr="0060781B" w14:paraId="23B5A14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BA2C4D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leome ramosissim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bb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E656A8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2 (TUH) Fadl, M.A. &amp; Alsherif, E.A.</w:t>
            </w:r>
          </w:p>
        </w:tc>
      </w:tr>
      <w:tr w:rsidR="0060781B" w:rsidRPr="0060781B" w14:paraId="5F987ED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9F8020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leome scapo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A7257A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19, 10025 (TUH) Fadl, M.A. &amp; Alsherif, E.A.</w:t>
            </w:r>
          </w:p>
        </w:tc>
      </w:tr>
      <w:tr w:rsidR="0060781B" w:rsidRPr="0060781B" w14:paraId="0F9FC97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8472FF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ccinea grand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Voigt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E08B8A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1 (TUH) Fadl, M.A. &amp; Alsherif, E.A.</w:t>
            </w:r>
          </w:p>
        </w:tc>
      </w:tr>
      <w:tr w:rsidR="0060781B" w:rsidRPr="0060781B" w14:paraId="46ACFF5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001817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ccolus pendul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J.R. &amp; G. Forster) Diels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4CFE5B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8 (TUH) Fadl, M.A. &amp; Alsherif, E.A.</w:t>
            </w:r>
          </w:p>
        </w:tc>
      </w:tr>
      <w:tr w:rsidR="0060781B" w:rsidRPr="0060781B" w14:paraId="3848C61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5CB999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etes abyssin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.Br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ED04DE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0 (TUH) Fadl, M.A. &amp; Alsherif, E.A.</w:t>
            </w:r>
          </w:p>
        </w:tc>
      </w:tr>
      <w:tr w:rsidR="0060781B" w:rsidRPr="0060781B" w14:paraId="7E88517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AE37AC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elina benghalens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3E90C4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6 (TUH) Fadl, M.A. &amp; Alsherif, E.A.</w:t>
            </w:r>
          </w:p>
        </w:tc>
      </w:tr>
      <w:tr w:rsidR="0060781B" w:rsidRPr="0060781B" w14:paraId="48C3AB3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EAAF88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icarpos ambigu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ikl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00C73D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7 (TUH) Fadl, M.A. &amp; Alsherif, E.A.</w:t>
            </w:r>
          </w:p>
        </w:tc>
      </w:tr>
      <w:tr w:rsidR="0060781B" w:rsidRPr="0060781B" w14:paraId="5186E7C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58BF66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icarpos grandiflor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A. Rich.) Standley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577D72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8 (TUH) Fadl, M.A. &amp; Alsherif, E.A.</w:t>
            </w:r>
          </w:p>
        </w:tc>
      </w:tr>
      <w:tr w:rsidR="0060781B" w:rsidRPr="0060781B" w14:paraId="25A029E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F76EF5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icarpos helena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Roem. &amp; Schultes) Meikl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0C80CC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9 (TUH) Fadl, M.A. &amp; Alsherif, E.A.</w:t>
            </w:r>
          </w:p>
        </w:tc>
      </w:tr>
      <w:tr w:rsidR="0060781B" w:rsidRPr="0060781B" w14:paraId="6E68745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C737DE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icarpos plumbagine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av.) Standley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5B290C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80 (TUH) Fadl, M.A. &amp; Alsherif, E.A.</w:t>
            </w:r>
          </w:p>
        </w:tc>
      </w:tr>
      <w:tr w:rsidR="0060781B" w:rsidRPr="0060781B" w14:paraId="1318C89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844E05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iphora habissin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O. Berg.) Eng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5601BD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2 (TUH) Fadl, M.A. &amp; Alsherif, E.A.</w:t>
            </w:r>
          </w:p>
        </w:tc>
      </w:tr>
      <w:tr w:rsidR="0060781B" w:rsidRPr="0060781B" w14:paraId="34FADE6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8D43F9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iphora </w:t>
            </w:r>
            <w:proofErr w:type="gramStart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kataf 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gl.</w:t>
            </w:r>
            <w:proofErr w:type="gramEnd"/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199666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1 (TUH) Fadl, M.A. &amp; Alsherif, E.A.</w:t>
            </w:r>
          </w:p>
        </w:tc>
      </w:tr>
      <w:tr w:rsidR="0060781B" w:rsidRPr="0060781B" w14:paraId="3467ADA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733E75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mmiphora myrrh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gl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D3EFC7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3 (TUH) Fadl, M.A. &amp; Alsherif, E.A.</w:t>
            </w:r>
          </w:p>
        </w:tc>
      </w:tr>
      <w:tr w:rsidR="0060781B" w:rsidRPr="0060781B" w14:paraId="02AF445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87EC74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nvolvulus </w:t>
            </w:r>
            <w:proofErr w:type="gramStart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vensis 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  <w:proofErr w:type="gramEnd"/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2AEB05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63 (TUH) Fadl, M.A. &amp; Alsherif, E.A.</w:t>
            </w:r>
          </w:p>
        </w:tc>
      </w:tr>
      <w:tr w:rsidR="0060781B" w:rsidRPr="0060781B" w14:paraId="47D753DA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8DD451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onyza bonariens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Cronq.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BB0C73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8 (TUH) Fadl, M.A. &amp; Alsherif, E.A.</w:t>
            </w:r>
          </w:p>
        </w:tc>
      </w:tr>
      <w:tr w:rsidR="0060781B" w:rsidRPr="0060781B" w14:paraId="1BDBDE83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AB8B5E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Corbichonia decumben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ssk.) Exell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B2815E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9 (TUH) Fadl, M.A. &amp; Alsherif, E.A.</w:t>
            </w:r>
          </w:p>
        </w:tc>
      </w:tr>
      <w:tr w:rsidR="0060781B" w:rsidRPr="0060781B" w14:paraId="148254F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CF3FA8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otalaria emarginella 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6DF6DC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0 (TUH) Fadl, M.A. &amp; Alsherif, E.A.</w:t>
            </w:r>
          </w:p>
        </w:tc>
      </w:tr>
      <w:tr w:rsidR="0060781B" w:rsidRPr="0060781B" w14:paraId="135E0B6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703398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rotalaria microphylla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1C23AF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1(TUH) Fadl, M.A. &amp; Alsherif, E.A.</w:t>
            </w:r>
          </w:p>
        </w:tc>
      </w:tr>
      <w:tr w:rsidR="0060781B" w:rsidRPr="0060781B" w14:paraId="702331D3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9E81BD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ucumis prophetarum var. prophetar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880615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4 (TUH) Fadl, M.A. &amp; Alsherif, E.A.</w:t>
            </w:r>
          </w:p>
        </w:tc>
      </w:tr>
      <w:tr w:rsidR="0060781B" w:rsidRPr="0060781B" w14:paraId="799DE6A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13B692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ynanchum acut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F3E06F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07 (TUH) Fadl, M.A. &amp; Alsherif, E.A.</w:t>
            </w:r>
          </w:p>
        </w:tc>
      </w:tr>
      <w:tr w:rsidR="0060781B" w:rsidRPr="0060781B" w14:paraId="36AFF15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9A5917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ynodon dactylon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Pers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FCA807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0 (TUH) Fadl, M.A. &amp; Alsherif, E.A.</w:t>
            </w:r>
          </w:p>
        </w:tc>
      </w:tr>
      <w:tr w:rsidR="0060781B" w:rsidRPr="0060781B" w14:paraId="502D94B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6CB27D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atura innox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AC55A8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101 (TUH) Fadl, M.A. &amp; Alsherif, E.A.</w:t>
            </w:r>
          </w:p>
        </w:tc>
      </w:tr>
      <w:tr w:rsidR="0060781B" w:rsidRPr="0060781B" w14:paraId="52B5919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FAF6E3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atura stramoni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823711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102 (TUH) Fadl, M.A. &amp; Alsherif, E.A.</w:t>
            </w:r>
          </w:p>
        </w:tc>
      </w:tr>
      <w:tr w:rsidR="0060781B" w:rsidRPr="0060781B" w14:paraId="737F6D6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A9EFD5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igera muricat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Mart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06A926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203 (TUH) Fadl, M.A. &amp; Alsherif, E.A.</w:t>
            </w:r>
          </w:p>
        </w:tc>
      </w:tr>
      <w:tr w:rsidR="0060781B" w:rsidRPr="0060781B" w14:paraId="4727A29A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A950F8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igitaria sanguinal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L.) Scop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381019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1 (TUH) Fadl, M.A. &amp; Alsherif, E.A.</w:t>
            </w:r>
          </w:p>
        </w:tc>
      </w:tr>
      <w:tr w:rsidR="0060781B" w:rsidRPr="0060781B" w14:paraId="1568E72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695BB1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cbolium virid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ston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938718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200 (TUH) Fadl, M.A. &amp; Alsherif, E.A.</w:t>
            </w:r>
          </w:p>
        </w:tc>
      </w:tr>
      <w:tr w:rsidR="0060781B" w:rsidRPr="0060781B" w14:paraId="0CD95B0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479384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chinochloa colon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Link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9701B6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2 (TUH) Fadl, M.A. &amp; Alsherif, E.A.</w:t>
            </w:r>
          </w:p>
        </w:tc>
      </w:tr>
      <w:tr w:rsidR="0060781B" w:rsidRPr="0060781B" w14:paraId="7FF4EE6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986C08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chinops hystrichoide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t-Tan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19443A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9 (TUH) Fadl, M.A. &amp; Alsherif, E.A.</w:t>
            </w:r>
          </w:p>
        </w:tc>
      </w:tr>
      <w:tr w:rsidR="0060781B" w:rsidRPr="0060781B" w14:paraId="6C21800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26AEC3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chium longiflor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AF4CB2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014 (TUH) Fadl, M.A. &amp; Alsherif, E.A.</w:t>
            </w:r>
          </w:p>
        </w:tc>
      </w:tr>
      <w:tr w:rsidR="0060781B" w:rsidRPr="0060781B" w14:paraId="291F344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C39CB4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leusine indica ssp. Ind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Gaertn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039813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5 (TUH) Fadl, M.A. &amp; Alsherif, E.A.</w:t>
            </w:r>
          </w:p>
        </w:tc>
      </w:tr>
      <w:tr w:rsidR="0060781B" w:rsidRPr="0060781B" w14:paraId="5D9F6F7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D25A06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phedra foliat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iss. ex C.A. May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788292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6 (TUH) Fadl, M.A. &amp; Alsherif, E.A.</w:t>
            </w:r>
          </w:p>
        </w:tc>
      </w:tr>
      <w:tr w:rsidR="0060781B" w:rsidRPr="0060781B" w14:paraId="1985539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8833DA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ragrostis pilo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P. Beauv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DE2312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3 (TUH) Fadl, M.A. &amp; Alsherif, E.A.</w:t>
            </w:r>
          </w:p>
        </w:tc>
      </w:tr>
      <w:tr w:rsidR="0060781B" w:rsidRPr="0060781B" w14:paraId="2C5815E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AE4328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phorbia  granulata</w:t>
            </w:r>
            <w:proofErr w:type="gramEnd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ssk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F723B4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6 (TUH) Fadl, M.A. &amp; Alsherif, E.A.</w:t>
            </w:r>
          </w:p>
        </w:tc>
      </w:tr>
      <w:tr w:rsidR="0060781B" w:rsidRPr="0060781B" w14:paraId="61F485A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A4C872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phorbia arab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chst. &amp; Wteyd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4EA776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5 (TUH) Fadl, M.A. &amp; Alsherif, E.A.</w:t>
            </w:r>
          </w:p>
        </w:tc>
      </w:tr>
      <w:tr w:rsidR="0060781B" w:rsidRPr="0060781B" w14:paraId="372D5D53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CB78D8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phorbia prostrat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ton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8BEB4D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7 (TUH) Fadl, M.A. &amp; Alsherif, E.A.</w:t>
            </w:r>
          </w:p>
        </w:tc>
      </w:tr>
      <w:tr w:rsidR="0060781B" w:rsidRPr="0060781B" w14:paraId="7D2E0B7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262073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phorbia schimper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5BC203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8 (TUH) Fadl, M.A. &amp; Alsherif, E.A.</w:t>
            </w:r>
          </w:p>
        </w:tc>
      </w:tr>
      <w:tr w:rsidR="0060781B" w:rsidRPr="0060781B" w14:paraId="7809E9B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A7ADAB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uphorbia serpen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unth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625ED3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9 (TUH) Fadl, M.A. &amp; Alsherif, E.A.</w:t>
            </w:r>
          </w:p>
        </w:tc>
      </w:tr>
      <w:tr w:rsidR="0060781B" w:rsidRPr="0060781B" w14:paraId="7FB7CF2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F57D4B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agonia ind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urm.f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787619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3 (TUH) Fadl, M.A. &amp; Alsherif, E.A.</w:t>
            </w:r>
          </w:p>
        </w:tc>
      </w:tr>
      <w:tr w:rsidR="0060781B" w:rsidRPr="0060781B" w14:paraId="244DD16A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992B0D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agonia paulayan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gner &amp; Verh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B97A97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4 (TUH) Fadl, M.A. &amp; Alsherif, E.A.</w:t>
            </w:r>
          </w:p>
        </w:tc>
      </w:tr>
      <w:tr w:rsidR="0060781B" w:rsidRPr="0060781B" w14:paraId="347E605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867A16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arsetia longisiliqu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ne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AA7DAB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66 (TUH) Fadl, M.A. &amp; Alsherif, E.A.</w:t>
            </w:r>
          </w:p>
        </w:tc>
      </w:tr>
      <w:tr w:rsidR="0060781B" w:rsidRPr="0060781B" w14:paraId="0ED7646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F42DCD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icus cordata ssp. salicifol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Vahl) C.C. Berg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31F323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19, 10073 (TUH) Fadl, M.A. &amp; Alsherif, E.A.</w:t>
            </w:r>
          </w:p>
        </w:tc>
      </w:tr>
      <w:tr w:rsidR="0060781B" w:rsidRPr="0060781B" w14:paraId="002BF0E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833318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icus palmat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ssk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EFF389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4 (TUH) Fadl, M.A. &amp; Alsherif, E.A.</w:t>
            </w:r>
          </w:p>
        </w:tc>
      </w:tr>
      <w:tr w:rsidR="0060781B" w:rsidRPr="0060781B" w14:paraId="03113E0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0C65A5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cus sycomorus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4837AF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5 (TUH) Fadl, M.A. &amp; Alsherif, E.A.</w:t>
            </w:r>
          </w:p>
        </w:tc>
      </w:tr>
      <w:tr w:rsidR="0060781B" w:rsidRPr="0060781B" w14:paraId="5C8BC79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7858CC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imbristylis turkistan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Regel) B. Fedtsch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975856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5 (TUH) Fadl, M.A. &amp; Alsherif, E.A.</w:t>
            </w:r>
          </w:p>
        </w:tc>
      </w:tr>
      <w:tr w:rsidR="0060781B" w:rsidRPr="0060781B" w14:paraId="3D2A59B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974B96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Forsskaolea tenacissim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DF9A48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1 (TUH) Fadl, M.A. &amp; Alsherif, E.A.</w:t>
            </w:r>
          </w:p>
        </w:tc>
      </w:tr>
      <w:tr w:rsidR="0060781B" w:rsidRPr="0060781B" w14:paraId="45B7768B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CC0869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Glossonema bovean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ecne) Decn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0F72E4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19 (TUH) Fadl, M.A. &amp; Alsherif, E.A.</w:t>
            </w:r>
          </w:p>
        </w:tc>
      </w:tr>
      <w:tr w:rsidR="0060781B" w:rsidRPr="0060781B" w14:paraId="7AD192D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A4B8C0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gramStart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rewia  erythraea</w:t>
            </w:r>
            <w:proofErr w:type="gramEnd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weinf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F48116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68 (TUH) Fadl, M.A. &amp; Alsherif, E.A.</w:t>
            </w:r>
          </w:p>
        </w:tc>
      </w:tr>
      <w:tr w:rsidR="0060781B" w:rsidRPr="0060781B" w14:paraId="1736FD0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4FAE87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Grewia tenax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ssk.) Fiori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8B51D6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69 (TUH) Fadl, M.A. &amp; Alsherif, E.A.</w:t>
            </w:r>
          </w:p>
        </w:tc>
      </w:tr>
      <w:tr w:rsidR="0060781B" w:rsidRPr="0060781B" w14:paraId="1868FF5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3949C0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eliotropium arbainens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sen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73286C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15 (TUH) Fadl, M.A. &amp; Alsherif, E.A.</w:t>
            </w:r>
          </w:p>
        </w:tc>
      </w:tr>
      <w:tr w:rsidR="0060781B" w:rsidRPr="0060781B" w14:paraId="6360D88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F17B8C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eliotropium longiflor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Hochst. &amp; Steud.)  Jaub. &amp; Spach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C18181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16 (TUH) Fadl, M.A. &amp; Alsherif, E.A.</w:t>
            </w:r>
          </w:p>
        </w:tc>
      </w:tr>
      <w:tr w:rsidR="0060781B" w:rsidRPr="0060781B" w14:paraId="5CC4BA5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55EEF3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eliotropium strigos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lld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60C9BD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17 (TUH) Fadl, M.A. &amp; Alsherif, E.A.</w:t>
            </w:r>
          </w:p>
        </w:tc>
      </w:tr>
      <w:tr w:rsidR="0060781B" w:rsidRPr="0060781B" w14:paraId="5BB3E0F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22E617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eliotropium subulatumn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C.) Vatk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85E10B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18 (TUH) Fadl, M.A. &amp; Alsherif, E.A.</w:t>
            </w:r>
          </w:p>
        </w:tc>
      </w:tr>
      <w:tr w:rsidR="0060781B" w:rsidRPr="0060781B" w14:paraId="21E9A74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ECA8C8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ibiscus micranth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B7E936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0 (TUH) Fadl, M.A. &amp; Alsherif, E.A.</w:t>
            </w:r>
          </w:p>
        </w:tc>
      </w:tr>
      <w:tr w:rsidR="0060781B" w:rsidRPr="0060781B" w14:paraId="6411A48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BC2B52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digofera articulata Nov***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ouan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7AD07D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2(TUH) Fadl, M.A. &amp; Alsherif, E.A.</w:t>
            </w:r>
          </w:p>
        </w:tc>
      </w:tr>
      <w:tr w:rsidR="0060781B" w:rsidRPr="0060781B" w14:paraId="536ACC2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3E2CE4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Indigofera hochstetter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k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F113D5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3 (TUH) Fadl, M.A. &amp; Alsherif, E.A.</w:t>
            </w:r>
          </w:p>
        </w:tc>
      </w:tr>
      <w:tr w:rsidR="0060781B" w:rsidRPr="0060781B" w14:paraId="137525B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326F21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Indigofera spino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ssk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. 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823761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4 (TUH) Fadl, M.A. &amp; Alsherif, E.A.</w:t>
            </w:r>
          </w:p>
        </w:tc>
      </w:tr>
      <w:tr w:rsidR="0060781B" w:rsidRPr="0060781B" w14:paraId="5F781DC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035D36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digofera trita ssp. subulata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BFACC2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19, 10062 (TUH) Fadl, M.A. &amp; Alsherif, E.A.</w:t>
            </w:r>
          </w:p>
        </w:tc>
      </w:tr>
      <w:tr w:rsidR="0060781B" w:rsidRPr="0060781B" w14:paraId="22DEAE3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E1A90E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Justicia flav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Vahl) Vahl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C35468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201 (TUH) Fadl, M.A. &amp; Alsherif, E.A.</w:t>
            </w:r>
          </w:p>
        </w:tc>
      </w:tr>
      <w:tr w:rsidR="0060781B" w:rsidRPr="0060781B" w14:paraId="7956A473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3CF18E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Kickxia pseudoscopar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.W. Smith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AFA247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11 (TUH) Fadl, M.A. &amp; Alsherif, E.A.</w:t>
            </w:r>
          </w:p>
        </w:tc>
      </w:tr>
      <w:tr w:rsidR="0060781B" w:rsidRPr="0060781B" w14:paraId="15CA3C9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BEFD63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avandula coronopifol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ir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AF9374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4 (TUH) Fadl, M.A. &amp; Alsherif, E.A.</w:t>
            </w:r>
          </w:p>
        </w:tc>
      </w:tr>
      <w:tr w:rsidR="0060781B" w:rsidRPr="0060781B" w14:paraId="251F345A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A84381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avandula pubescen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ne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D698BA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5 (TUH) Fadl, M.A. &amp; Alsherif, E.A.</w:t>
            </w:r>
          </w:p>
        </w:tc>
      </w:tr>
      <w:tr w:rsidR="0060781B" w:rsidRPr="0060781B" w14:paraId="76D9345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9281A6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eptadenia pyrotechn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ssk.) Decn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28942E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20 (TUH) Fadl, M.A. &amp; Alsherif, E.A.</w:t>
            </w:r>
          </w:p>
        </w:tc>
      </w:tr>
      <w:tr w:rsidR="0060781B" w:rsidRPr="0060781B" w14:paraId="115982D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5BA014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indenbergia indica var. ind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Vatk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BD04E5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12 (TUH) Fadl, M.A. &amp; Alsherif, E.A.</w:t>
            </w:r>
          </w:p>
        </w:tc>
      </w:tr>
      <w:tr w:rsidR="0060781B" w:rsidRPr="0060781B" w14:paraId="754FECA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1FD774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Lycium shawi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em. &amp; Schult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3D4C9D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103 (TUH) Fadl, M.A. &amp; Alsherif, E.A.</w:t>
            </w:r>
          </w:p>
        </w:tc>
      </w:tr>
      <w:tr w:rsidR="0060781B" w:rsidRPr="0060781B" w14:paraId="3005CBB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637DC8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alva parviflor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813F0B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1 (TUH) Fadl, M.A. &amp; Alsherif, E.A.</w:t>
            </w:r>
          </w:p>
        </w:tc>
      </w:tr>
      <w:tr w:rsidR="0060781B" w:rsidRPr="0060781B" w14:paraId="371B114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964C01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elhania philippsia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ker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929E3F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72 (TUH) Fadl, M.A. &amp; Alsherif, E.A.</w:t>
            </w:r>
          </w:p>
        </w:tc>
      </w:tr>
      <w:tr w:rsidR="0060781B" w:rsidRPr="0060781B" w14:paraId="3E6C9C5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472EAD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entha longifolia ssp. schimper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Briq.) Briq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7A84BB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6 (TUH) Fadl, M.A. &amp; Alsherif, E.A.</w:t>
            </w:r>
          </w:p>
        </w:tc>
      </w:tr>
      <w:tr w:rsidR="0060781B" w:rsidRPr="0060781B" w14:paraId="4B44DFC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7B79E8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rettia canescen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iss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A49C63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67 (TUH) Fadl, M.A. &amp; Alsherif, E.A.</w:t>
            </w:r>
          </w:p>
        </w:tc>
      </w:tr>
      <w:tr w:rsidR="0060781B" w:rsidRPr="0060781B" w14:paraId="19700D0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C4A967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rettia parviflor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iss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47A0DC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69 (TUH) Fadl, M.A. &amp; Alsherif, E.A.</w:t>
            </w:r>
          </w:p>
        </w:tc>
      </w:tr>
      <w:tr w:rsidR="0060781B" w:rsidRPr="0060781B" w14:paraId="2E6CDBD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AB1593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Ochradenus baccat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0B8038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86 (TUH) Fadl, M.A. &amp; Alsherif, E.A.</w:t>
            </w:r>
          </w:p>
        </w:tc>
      </w:tr>
      <w:tr w:rsidR="0060781B" w:rsidRPr="0060781B" w14:paraId="45817F4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1399F1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Ocimum forsskaoli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th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A9A1E1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7 (TUH) Fadl, M.A. &amp; Alsherif, E.A.</w:t>
            </w:r>
          </w:p>
        </w:tc>
      </w:tr>
      <w:tr w:rsidR="0060781B" w:rsidRPr="0060781B" w14:paraId="21154A2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3FBE4C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Osteospermum vaillanti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ecne.) Norlindh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184DCB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0 (TUH) Fadl, M.A. &amp; Alsherif, E.A.</w:t>
            </w:r>
          </w:p>
        </w:tc>
      </w:tr>
      <w:tr w:rsidR="0060781B" w:rsidRPr="0060781B" w14:paraId="32DE6C8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8CB826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Otostegia fruticosa ssp. schimper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Benth.) Sebald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25786E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8 (TUH) Fadl, M.A. &amp; Alsherif, E.A.</w:t>
            </w:r>
          </w:p>
        </w:tc>
      </w:tr>
      <w:tr w:rsidR="0060781B" w:rsidRPr="0060781B" w14:paraId="0808132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9F694D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nicum repens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3B8EA7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4 (TUH) Fadl, M.A. &amp; Alsherif, E.A.</w:t>
            </w:r>
          </w:p>
        </w:tc>
      </w:tr>
      <w:tr w:rsidR="0060781B" w:rsidRPr="0060781B" w14:paraId="27B5DA6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8D387E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ganum harmal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61250E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5 (TUH) Fadl, M.A. &amp; Alsherif, E.A.</w:t>
            </w:r>
          </w:p>
        </w:tc>
      </w:tr>
      <w:tr w:rsidR="0060781B" w:rsidRPr="0060781B" w14:paraId="63E67D3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6875A6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nnisetum oriental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C. Rich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1A4373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6 (TUH) Fadl, M.A. &amp; Alsherif, E.A.</w:t>
            </w:r>
          </w:p>
        </w:tc>
      </w:tr>
      <w:tr w:rsidR="0060781B" w:rsidRPr="0060781B" w14:paraId="712D04C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C5D763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gularia daem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ssk.) Chiov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88D561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21 (TUH) Fadl, M.A. &amp; Alsherif, E.A.</w:t>
            </w:r>
          </w:p>
        </w:tc>
      </w:tr>
      <w:tr w:rsidR="0060781B" w:rsidRPr="0060781B" w14:paraId="2AEF4A0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71D1E4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gularia tomento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31EAD6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31 (TUH) Fadl, M.A. &amp; Alsherif, E.A.</w:t>
            </w:r>
          </w:p>
        </w:tc>
      </w:tr>
      <w:tr w:rsidR="0060781B" w:rsidRPr="0060781B" w14:paraId="2B4CD28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8F86AF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eristrophe </w:t>
            </w:r>
            <w:proofErr w:type="gramStart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niculata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ssk.) Brummit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D2CD0A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02 (TUH) Fadl, M.A. &amp; Alsherif, E.A.</w:t>
            </w:r>
          </w:p>
        </w:tc>
      </w:tr>
      <w:tr w:rsidR="0060781B" w:rsidRPr="0060781B" w14:paraId="595792B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D368D8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enix dactylifera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0DFEB6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81 (TUH) Fadl, M.A. &amp; Alsherif, E.A.</w:t>
            </w:r>
          </w:p>
        </w:tc>
      </w:tr>
      <w:tr w:rsidR="0060781B" w:rsidRPr="0060781B" w14:paraId="5E785F5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FA408F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hragmites austral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av.) Trin. &amp; Steude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2F9A69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7 (TUH) Fadl, M.A. &amp; Alsherif, E.A.</w:t>
            </w:r>
          </w:p>
        </w:tc>
      </w:tr>
      <w:tr w:rsidR="0060781B" w:rsidRPr="0060781B" w14:paraId="30E9B9F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AEE9C2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yllanthus rotundifolius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EE9F85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40 (TUH) Fadl, M.A. &amp; Alsherif, E.A.</w:t>
            </w:r>
          </w:p>
        </w:tc>
      </w:tr>
      <w:tr w:rsidR="0060781B" w:rsidRPr="0060781B" w14:paraId="2931E87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190ED3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hyllanthus tenell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xb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FE9035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41 (TUH) Fadl, M.A. &amp; Alsherif, E.A.</w:t>
            </w:r>
          </w:p>
        </w:tc>
      </w:tr>
      <w:tr w:rsidR="0060781B" w:rsidRPr="0060781B" w14:paraId="4A81693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AAFD83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lectranthus tenuiflor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Vatke) Agnew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705F47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9 (TUH) Fadl, M.A. &amp; Alsherif, E.A.</w:t>
            </w:r>
          </w:p>
        </w:tc>
      </w:tr>
      <w:tr w:rsidR="0060781B" w:rsidRPr="0060781B" w14:paraId="2DF5DB9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1ADCB2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luchea dioscorid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DC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3577A2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1 (TUH) Fadl, M.A. &amp; Alsherif, E.A.</w:t>
            </w:r>
          </w:p>
        </w:tc>
      </w:tr>
      <w:tr w:rsidR="0060781B" w:rsidRPr="0060781B" w14:paraId="6316025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BF7381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ortulaca oleracea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630396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84 (TUH) Fadl, M.A. &amp; Alsherif, E.A.</w:t>
            </w:r>
          </w:p>
        </w:tc>
      </w:tr>
      <w:tr w:rsidR="0060781B" w:rsidRPr="0060781B" w14:paraId="1474793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E64EE7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ortulaca pilo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11C444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85 (TUH) Fadl, M.A. &amp; Alsherif, E.A.</w:t>
            </w:r>
          </w:p>
        </w:tc>
      </w:tr>
      <w:tr w:rsidR="0060781B" w:rsidRPr="0060781B" w14:paraId="516DF56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35A0A0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siadia punctulat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C.) Vatke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03F24A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2 (TUH) Fadl, M.A. &amp; Alsherif, E.A.</w:t>
            </w:r>
          </w:p>
        </w:tc>
      </w:tr>
      <w:tr w:rsidR="0060781B" w:rsidRPr="0060781B" w14:paraId="1B12549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26C6F5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ulicaria crisp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ssk.) Oliv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4F877A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33 (TUH) Fadl, M.A. &amp; Alsherif, E.A.</w:t>
            </w:r>
          </w:p>
        </w:tc>
      </w:tr>
      <w:tr w:rsidR="0060781B" w:rsidRPr="0060781B" w14:paraId="192D873B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9436A4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ulicaria guesti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h.f. &amp; Rawi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A50648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253 (TUH) Fadl, M.A. &amp; Alsherif, E.A.</w:t>
            </w:r>
          </w:p>
        </w:tc>
      </w:tr>
      <w:tr w:rsidR="0060781B" w:rsidRPr="0060781B" w14:paraId="1001BA2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2A9A36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ulicaria inci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am.) DC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0EE460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4 (TUH) Fadl, M.A. &amp; Alsherif, E.A.</w:t>
            </w:r>
          </w:p>
        </w:tc>
      </w:tr>
      <w:tr w:rsidR="0060781B" w:rsidRPr="0060781B" w14:paraId="1228E14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D4EACA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ulicaria inuloide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oir) DC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E4257A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5 (TUH) Fadl, M.A. &amp; Alsherif, E.A.</w:t>
            </w:r>
          </w:p>
        </w:tc>
      </w:tr>
      <w:tr w:rsidR="0060781B" w:rsidRPr="0060781B" w14:paraId="7A2373D8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558460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ulicaria schimper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C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6843CF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6 (TUH) Fadl, M.A. &amp; Alsherif, E.A.</w:t>
            </w:r>
          </w:p>
        </w:tc>
      </w:tr>
      <w:tr w:rsidR="0060781B" w:rsidRPr="0060781B" w14:paraId="73F5D9F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D20147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ulicaria vulgar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ertn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2BCE6F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7 (TUH) Fadl, M.A. &amp; Alsherif, E.A.</w:t>
            </w:r>
          </w:p>
        </w:tc>
      </w:tr>
      <w:tr w:rsidR="0060781B" w:rsidRPr="0060781B" w14:paraId="5174BFF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9B6B33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upalia lappaceae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oq.) Hook. f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106158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04 (TUH) Fadl, M.A. &amp; Alsherif, E.A.</w:t>
            </w:r>
          </w:p>
        </w:tc>
      </w:tr>
      <w:tr w:rsidR="0060781B" w:rsidRPr="0060781B" w14:paraId="5A11A463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6F67F5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Ricinus commun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97F0C8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42 (TUH) Fadl, M.A. &amp; Alsherif, E.A.</w:t>
            </w:r>
          </w:p>
        </w:tc>
      </w:tr>
      <w:tr w:rsidR="0060781B" w:rsidRPr="0060781B" w14:paraId="725BC03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1DC4D0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Rumex vesicari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B83979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83 (TUH) Fadl, M.A. &amp; Alsherif, E.A.</w:t>
            </w:r>
          </w:p>
        </w:tc>
      </w:tr>
      <w:tr w:rsidR="0060781B" w:rsidRPr="0060781B" w14:paraId="3884786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4EAE76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alsola imbricat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ssk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2BD702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7 (TUH) Fadl, M.A. &amp; Alsherif, E.A.</w:t>
            </w:r>
          </w:p>
        </w:tc>
      </w:tr>
      <w:tr w:rsidR="0060781B" w:rsidRPr="0060781B" w14:paraId="1A8EDA9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D0C31B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alvia aegyptia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7DCBEC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60 (TUH) Fadl, M.A. &amp; Alsherif, E.A.</w:t>
            </w:r>
          </w:p>
        </w:tc>
      </w:tr>
      <w:tr w:rsidR="0060781B" w:rsidRPr="0060781B" w14:paraId="778AEEE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563A81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alvia laniger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ir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B347C23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61 (TUH) Fadl, M.A. &amp; Alsherif, E.A.</w:t>
            </w:r>
          </w:p>
        </w:tc>
      </w:tr>
      <w:tr w:rsidR="0060781B" w:rsidRPr="0060781B" w14:paraId="701350E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7FC09D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clerocephalus arabic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oiss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B12ECC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1(TUH) Fadl, M.A. &amp; Alsherif, E.A.</w:t>
            </w:r>
          </w:p>
        </w:tc>
      </w:tr>
      <w:tr w:rsidR="0060781B" w:rsidRPr="0060781B" w14:paraId="5B1E1A2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014C03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corzonera tortuosissim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iss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71E93F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8 (TUH) Fadl, M.A. &amp; Alsherif, E.A.</w:t>
            </w:r>
          </w:p>
        </w:tc>
      </w:tr>
      <w:tr w:rsidR="0060781B" w:rsidRPr="0060781B" w14:paraId="175DCAD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CDD49D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crophularia argut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. ex Ait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065AAF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9 (TUH) Fadl, M.A. &amp; Alsherif, E.A.</w:t>
            </w:r>
          </w:p>
        </w:tc>
      </w:tr>
      <w:tr w:rsidR="0060781B" w:rsidRPr="0060781B" w14:paraId="7997B34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43B313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eddera arab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ssk.) Choisy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DDAAFD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64 (TUH) Fadl, M.A. &amp; Alsherif, E.A.</w:t>
            </w:r>
          </w:p>
        </w:tc>
      </w:tr>
      <w:tr w:rsidR="0060781B" w:rsidRPr="0060781B" w14:paraId="12ACDA0F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BC66AD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eddera latifol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chst. &amp; Steud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5FC7F5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65 (TUH) Fadl, M.A. &amp; Alsherif, E.A.</w:t>
            </w:r>
          </w:p>
        </w:tc>
      </w:tr>
      <w:tr w:rsidR="0060781B" w:rsidRPr="0060781B" w14:paraId="2A7E6EF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C363B8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enecio hoggariens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tt. &amp; Trab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79782B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59 (TUH) Fadl, M.A. &amp; Alsherif, E.A.</w:t>
            </w:r>
          </w:p>
        </w:tc>
      </w:tr>
      <w:tr w:rsidR="0060781B" w:rsidRPr="0060781B" w14:paraId="1D531E2A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F72B97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etaria virid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P. Beauv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F41E09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88 (TUH) Fadl, M.A. &amp; Alsherif, E.A.</w:t>
            </w:r>
          </w:p>
        </w:tc>
      </w:tr>
      <w:tr w:rsidR="0060781B" w:rsidRPr="0060781B" w14:paraId="123C0C6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8B8E20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idda alb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7C456A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305 (TUH) Fadl, M.A. &amp; Alsherif, E.A.</w:t>
            </w:r>
          </w:p>
        </w:tc>
      </w:tr>
      <w:tr w:rsidR="0060781B" w:rsidRPr="0060781B" w14:paraId="0DE85E6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4B54BF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isymbrium irio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A3066E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70 (TUH) Fadl, M.A. &amp; Alsherif, E.A.</w:t>
            </w:r>
          </w:p>
        </w:tc>
      </w:tr>
      <w:tr w:rsidR="0060781B" w:rsidRPr="0060781B" w14:paraId="579CEDF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67B190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olanum cordat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rssk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B7CA39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104 (TUH) Fadl, M.A. &amp; Alsherif, E.A.</w:t>
            </w:r>
          </w:p>
        </w:tc>
      </w:tr>
      <w:tr w:rsidR="0060781B" w:rsidRPr="0060781B" w14:paraId="2071A71A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A60E35C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olanum forsskaoli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n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1FF0BB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20, 10313 (TUH) Fadl, M.A. &amp; Alsherif, E.A.</w:t>
            </w:r>
          </w:p>
        </w:tc>
      </w:tr>
      <w:tr w:rsidR="0060781B" w:rsidRPr="0060781B" w14:paraId="41267ED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32463B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olanum glabrat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.</w:t>
            </w: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epicul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unal) J.R.I. Wood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6114F9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17 (TUH) Fadl, M.A. &amp; Alsherif, E.A.</w:t>
            </w:r>
          </w:p>
        </w:tc>
      </w:tr>
      <w:tr w:rsidR="0060781B" w:rsidRPr="0060781B" w14:paraId="2796F6E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CDBC52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olanum incan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6286AD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18 (TUH) Fadl, M.A. &amp; Alsherif, E.A.</w:t>
            </w:r>
          </w:p>
        </w:tc>
      </w:tr>
      <w:tr w:rsidR="0060781B" w:rsidRPr="0060781B" w14:paraId="4F5D865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58A8BA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olanum nigr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F1C650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20 (TUH) Fadl, M.A. &amp; Alsherif, E.A.</w:t>
            </w:r>
          </w:p>
        </w:tc>
      </w:tr>
      <w:tr w:rsidR="0060781B" w:rsidRPr="0060781B" w14:paraId="2CA9D723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1F71FD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olanum villosum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l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08DD82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21 (TUH) Fadl, M.A. &amp; Alsherif, E.A.</w:t>
            </w:r>
          </w:p>
        </w:tc>
      </w:tr>
      <w:tr w:rsidR="0060781B" w:rsidRPr="0060781B" w14:paraId="1E451D62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AAF2F7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onchus olerace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DBB875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60 (TUH) Fadl, M.A. &amp; Alsherif, E.A.</w:t>
            </w:r>
          </w:p>
        </w:tc>
      </w:tr>
      <w:tr w:rsidR="0060781B" w:rsidRPr="0060781B" w14:paraId="52836B6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C84F25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pergula fallax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owe) Kraus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353021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2 (TUH) Fadl, M.A. &amp; Alsherif, E.A.</w:t>
            </w:r>
          </w:p>
        </w:tc>
      </w:tr>
      <w:tr w:rsidR="0060781B" w:rsidRPr="0060781B" w14:paraId="5B35918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6BBC91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ellaria pallid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umort.) Pir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D1EA1E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43 (TUH) Fadl, M.A. &amp; Alsherif, E.A.</w:t>
            </w:r>
          </w:p>
        </w:tc>
      </w:tr>
      <w:tr w:rsidR="0060781B" w:rsidRPr="0060781B" w14:paraId="0AA9C6E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11DB36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ipa parviflor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f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B774BF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290 (TUH) Fadl, M.A. &amp; Alsherif, E.A.</w:t>
            </w:r>
          </w:p>
        </w:tc>
      </w:tr>
      <w:tr w:rsidR="0060781B" w:rsidRPr="0060781B" w14:paraId="1C6DC2B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E415288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ipagrostis obtus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Del.) Nees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1B07FC7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di ELKor, 2019, 10051 (TUH) Fadl, M.A. &amp; Alsherif, E.A.</w:t>
            </w:r>
          </w:p>
        </w:tc>
      </w:tr>
      <w:tr w:rsidR="0060781B" w:rsidRPr="0060781B" w14:paraId="13DA81F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9D2C92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amarix nilot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hrenb.) Bung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67AE61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22 (TUH) Fadl, M.A. &amp; Alsherif, E.A.</w:t>
            </w:r>
          </w:p>
        </w:tc>
      </w:tr>
      <w:tr w:rsidR="0060781B" w:rsidRPr="0060781B" w14:paraId="738D049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40B8804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ephrosia nub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Boiss.) Bak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11DE95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63 (TUH) Fadl, M.A. &amp; Alsherif, E.A.</w:t>
            </w:r>
          </w:p>
        </w:tc>
      </w:tr>
      <w:tr w:rsidR="0060781B" w:rsidRPr="0060781B" w14:paraId="4D933D0B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3F532B4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ephrosia purpuri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Pers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0A6E45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64 (TUH) Fadl, M.A. &amp; Alsherif, E.A.</w:t>
            </w:r>
          </w:p>
        </w:tc>
      </w:tr>
      <w:tr w:rsidR="0060781B" w:rsidRPr="0060781B" w14:paraId="59614E24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4999BA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etrapogon villosus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3F5022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2 (TUH) Fadl, M.A. &amp; Alsherif, E.A.</w:t>
            </w:r>
          </w:p>
        </w:tc>
      </w:tr>
      <w:tr w:rsidR="0060781B" w:rsidRPr="0060781B" w14:paraId="68C06B9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4FF941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etrapogon villos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sf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BE12E7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53 (TUH) Fadl, M.A. &amp; Alsherif, E.A.</w:t>
            </w:r>
          </w:p>
        </w:tc>
      </w:tr>
      <w:tr w:rsidR="0060781B" w:rsidRPr="0060781B" w14:paraId="75AA8697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8EC49F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ribulus macropter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iss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BDE2E7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6 (TUH) Fadl, M.A. &amp; Alsherif, E.A.</w:t>
            </w:r>
          </w:p>
        </w:tc>
      </w:tr>
      <w:tr w:rsidR="0060781B" w:rsidRPr="0060781B" w14:paraId="6728942E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9FA417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ribulus pentandru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ssk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00AF7BA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7 (TUH) Fadl, M.A. &amp; Alsherif, E.A.</w:t>
            </w:r>
          </w:p>
        </w:tc>
      </w:tr>
      <w:tr w:rsidR="0060781B" w:rsidRPr="0060781B" w14:paraId="760456C6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AC99DF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ribulus terrestr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3BE490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8 (TUH) Fadl, M.A. &amp; Alsherif, E.A.</w:t>
            </w:r>
          </w:p>
        </w:tc>
      </w:tr>
      <w:tr w:rsidR="0060781B" w:rsidRPr="0060781B" w14:paraId="26F69CA0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1F81E3D7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richodesma africanum </w:t>
            </w:r>
            <w:proofErr w:type="gramStart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r.Africanum</w:t>
            </w:r>
            <w:proofErr w:type="gramEnd"/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R.Br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50E76F6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19 (TUH) Fadl, M.A. &amp; Alsherif, E.A.</w:t>
            </w:r>
          </w:p>
        </w:tc>
      </w:tr>
      <w:tr w:rsidR="0060781B" w:rsidRPr="0060781B" w14:paraId="7AC191B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DE3771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richodesma trichodesmoide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Bge.) Gürke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7A5DC7A9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20 (TUH) Fadl, M.A. &amp; Alsherif, E.A.</w:t>
            </w:r>
          </w:p>
        </w:tc>
      </w:tr>
      <w:tr w:rsidR="0060781B" w:rsidRPr="0060781B" w14:paraId="1AFB438D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6EFFBB92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riumfetta flavescen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chst. ex A. Rich.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3CBC2C1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07 (TUH) Fadl, M.A. &amp; Alsherif, E.A.</w:t>
            </w:r>
          </w:p>
        </w:tc>
      </w:tr>
      <w:tr w:rsidR="0060781B" w:rsidRPr="0060781B" w14:paraId="6B772519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345B3F1B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ypha domingensi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ers.) Poir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2B90C23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20, 10323 (TUH) Fadl, M.A. &amp; Alsherif, E.A.</w:t>
            </w:r>
          </w:p>
        </w:tc>
      </w:tr>
      <w:tr w:rsidR="0060781B" w:rsidRPr="0060781B" w14:paraId="2FFD6E5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54D7129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Uritica urens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59F1E57A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92 (TUH) Fadl, M.A. &amp; Alsherif, E.A.</w:t>
            </w:r>
          </w:p>
        </w:tc>
      </w:tr>
      <w:tr w:rsidR="0060781B" w:rsidRPr="0060781B" w14:paraId="53189D01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287F8E9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Veronica anagallis-aquatic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408F4360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100 (TUH) Fadl, M.A. &amp; Alsherif, E.A.</w:t>
            </w:r>
          </w:p>
        </w:tc>
      </w:tr>
      <w:tr w:rsidR="0060781B" w:rsidRPr="0060781B" w14:paraId="15DAEF65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724C151D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Zalyea pentandra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L.) Jeffrey 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6BD2ECFF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04 (TUH) Fadl, M.A. &amp; Alsherif, E.A.</w:t>
            </w:r>
          </w:p>
        </w:tc>
      </w:tr>
      <w:tr w:rsidR="0060781B" w:rsidRPr="0060781B" w14:paraId="62F0F25C" w14:textId="77777777" w:rsidTr="0060781B">
        <w:trPr>
          <w:trHeight w:val="330"/>
        </w:trPr>
        <w:tc>
          <w:tcPr>
            <w:tcW w:w="4945" w:type="dxa"/>
            <w:shd w:val="clear" w:color="000000" w:fill="FFFFFF"/>
            <w:vAlign w:val="center"/>
            <w:hideMark/>
          </w:tcPr>
          <w:p w14:paraId="0B1EB9CE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Ziziphus spina-christi </w:t>
            </w:r>
            <w:r w:rsidRPr="00607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Desf.</w:t>
            </w:r>
          </w:p>
        </w:tc>
        <w:tc>
          <w:tcPr>
            <w:tcW w:w="6387" w:type="dxa"/>
            <w:shd w:val="clear" w:color="000000" w:fill="FFFFFF"/>
            <w:vAlign w:val="center"/>
            <w:hideMark/>
          </w:tcPr>
          <w:p w14:paraId="34CACB95" w14:textId="77777777" w:rsidR="0060781B" w:rsidRPr="0060781B" w:rsidRDefault="0060781B" w:rsidP="00607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7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di ELKor, 2019, 10087 (TUH) Fadl, M.A. &amp; Alsherif, E.A.</w:t>
            </w:r>
          </w:p>
        </w:tc>
      </w:tr>
    </w:tbl>
    <w:p w14:paraId="3DEB5F99" w14:textId="39F4C26F" w:rsidR="005A1723" w:rsidRPr="00824A03" w:rsidRDefault="005A1723">
      <w:pPr>
        <w:rPr>
          <w:lang w:val="en-US"/>
        </w:rPr>
      </w:pPr>
    </w:p>
    <w:sectPr w:rsidR="005A1723" w:rsidRPr="00824A0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sDA1MrO0tDAwMjZU0lEKTi0uzszPAykwqgUA0hshOCwAAAA="/>
  </w:docVars>
  <w:rsids>
    <w:rsidRoot w:val="005A1723"/>
    <w:rsid w:val="00055A9E"/>
    <w:rsid w:val="000A3E5F"/>
    <w:rsid w:val="001D03A7"/>
    <w:rsid w:val="00261C2E"/>
    <w:rsid w:val="003461B3"/>
    <w:rsid w:val="005A1723"/>
    <w:rsid w:val="0060781B"/>
    <w:rsid w:val="00744E23"/>
    <w:rsid w:val="00803C3D"/>
    <w:rsid w:val="00824A03"/>
    <w:rsid w:val="00880719"/>
    <w:rsid w:val="00C661E8"/>
    <w:rsid w:val="00E06A63"/>
    <w:rsid w:val="00F4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4EBC"/>
  <w15:chartTrackingRefBased/>
  <w15:docId w15:val="{2D2840C5-5352-4993-910C-43122D2E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17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723"/>
    <w:rPr>
      <w:color w:val="954F72"/>
      <w:u w:val="single"/>
    </w:rPr>
  </w:style>
  <w:style w:type="paragraph" w:customStyle="1" w:styleId="msonormal0">
    <w:name w:val="msonormal"/>
    <w:basedOn w:val="Normal"/>
    <w:rsid w:val="005A1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A1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5A1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5A172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5A172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5A172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5A172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5A172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5A172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5A1723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5A172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5A172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5A172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5A172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5A172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5A1723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5A172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5A172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5A172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5A172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5A172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5A17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5A17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5A172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5A1723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6">
    <w:name w:val="xl86"/>
    <w:basedOn w:val="Normal"/>
    <w:rsid w:val="005A172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7">
    <w:name w:val="xl87"/>
    <w:basedOn w:val="Normal"/>
    <w:rsid w:val="005A172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5A172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89">
    <w:name w:val="xl89"/>
    <w:basedOn w:val="Normal"/>
    <w:rsid w:val="005A172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824A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2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2126</Words>
  <Characters>1211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AHMAD HASSAN MOSTAFA</dc:creator>
  <cp:keywords/>
  <dc:description/>
  <cp:lastModifiedBy>Dr Emad</cp:lastModifiedBy>
  <cp:revision>5</cp:revision>
  <dcterms:created xsi:type="dcterms:W3CDTF">2021-03-13T09:25:00Z</dcterms:created>
  <dcterms:modified xsi:type="dcterms:W3CDTF">2021-03-13T10:44:00Z</dcterms:modified>
</cp:coreProperties>
</file>